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2BF47" w14:textId="27690F88" w:rsidR="005160A5" w:rsidRPr="00034900" w:rsidRDefault="00773B31" w:rsidP="005160A5">
      <w:pPr>
        <w:spacing w:before="240" w:line="360" w:lineRule="auto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bookmarkStart w:id="0" w:name="_GoBack"/>
      <w:bookmarkEnd w:id="0"/>
      <w:r w:rsidR="005160A5" w:rsidRPr="00034900">
        <w:rPr>
          <w:rFonts w:ascii="Arial" w:hAnsi="Arial" w:cs="Arial"/>
          <w:sz w:val="20"/>
          <w:szCs w:val="20"/>
        </w:rPr>
        <w:t xml:space="preserve"> Primers used for cloning fragments of candidate NLR-encoding</w:t>
      </w:r>
      <w:r w:rsidR="005160A5" w:rsidRPr="00034900">
        <w:rPr>
          <w:rFonts w:ascii="Arial" w:hAnsi="Arial" w:cs="Arial"/>
          <w:i/>
          <w:sz w:val="20"/>
          <w:szCs w:val="20"/>
        </w:rPr>
        <w:t xml:space="preserve"> </w:t>
      </w:r>
      <w:r w:rsidR="005160A5" w:rsidRPr="00034900">
        <w:rPr>
          <w:rFonts w:ascii="Arial" w:hAnsi="Arial" w:cs="Arial"/>
          <w:sz w:val="20"/>
          <w:szCs w:val="20"/>
        </w:rPr>
        <w:t>genes into the RNAi vector and for transgene detection.</w:t>
      </w:r>
    </w:p>
    <w:tbl>
      <w:tblPr>
        <w:tblW w:w="789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2160"/>
        <w:gridCol w:w="3720"/>
      </w:tblGrid>
      <w:tr w:rsidR="005160A5" w14:paraId="34365809" w14:textId="77777777" w:rsidTr="00513BBA">
        <w:trPr>
          <w:trHeight w:val="302"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0D252" w14:textId="77777777" w:rsidR="005160A5" w:rsidRDefault="005160A5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1713A" w14:textId="77777777" w:rsidR="005160A5" w:rsidRDefault="005160A5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Oligonucleotide nam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184F4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eastAsiaTheme="minorHAnsi"/>
                <w:b/>
                <w:bCs/>
                <w:color w:val="000000"/>
                <w:sz w:val="20"/>
                <w:szCs w:val="20"/>
              </w:rPr>
            </w:pPr>
            <w:r w:rsidRPr="003F2563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Oligonucleotide sequence</w:t>
            </w:r>
          </w:p>
        </w:tc>
      </w:tr>
      <w:tr w:rsidR="005160A5" w14:paraId="5162F7DA" w14:textId="77777777" w:rsidTr="00513BBA">
        <w:trPr>
          <w:trHeight w:val="302"/>
        </w:trPr>
        <w:tc>
          <w:tcPr>
            <w:tcW w:w="789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3DC317B" w14:textId="77777777" w:rsidR="005160A5" w:rsidRPr="00EF7DA1" w:rsidRDefault="005160A5" w:rsidP="00513BBA">
            <w:pPr>
              <w:widowControl w:val="0"/>
              <w:autoSpaceDE w:val="0"/>
              <w:autoSpaceDN w:val="0"/>
              <w:adjustRightInd w:val="0"/>
              <w:spacing w:before="60" w:line="240" w:lineRule="auto"/>
              <w:ind w:firstLine="0"/>
              <w:jc w:val="left"/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EF7DA1">
              <w:rPr>
                <w:i/>
                <w:sz w:val="20"/>
                <w:szCs w:val="20"/>
              </w:rPr>
              <w:t>Generation of RNAi constructs</w:t>
            </w:r>
          </w:p>
        </w:tc>
      </w:tr>
      <w:tr w:rsidR="005160A5" w14:paraId="32D4A4FA" w14:textId="77777777" w:rsidTr="00513BBA">
        <w:trPr>
          <w:trHeight w:val="302"/>
        </w:trPr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</w:tcPr>
          <w:p w14:paraId="5CCB3A90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20G02.yg.ab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7B92946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20G02_LRR_RNAi _L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</w:tcPr>
          <w:p w14:paraId="415346EC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TGGCCTGAGCGGCCATTCTTTCTCCGGACCCATC</w:t>
            </w:r>
          </w:p>
        </w:tc>
      </w:tr>
      <w:tr w:rsidR="005160A5" w:rsidRPr="00034900" w14:paraId="3D66E5C2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2C9CB1C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20G02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81C52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20G02_LRR_RNAi 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775CDDA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AGGCCGTGTAGGCCCCAGTCCCGGTGATATTCTG</w:t>
            </w:r>
          </w:p>
        </w:tc>
      </w:tr>
      <w:tr w:rsidR="005160A5" w:rsidRPr="00034900" w14:paraId="6BAEBF7D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2F891AD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3H21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9D7A25E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3H21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207CB815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TGGCCTGAGCGGCCTGGAAGGGACAATTCCAAGA</w:t>
            </w:r>
          </w:p>
        </w:tc>
      </w:tr>
      <w:tr w:rsidR="005160A5" w:rsidRPr="00034900" w14:paraId="61431D5E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F511A7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3H21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9B2F53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3H21_NB_RNAi 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176AFCD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AGGCCGTGTAGGCCCCTTTTTACAGGCTGCTGCT</w:t>
            </w:r>
          </w:p>
        </w:tc>
      </w:tr>
      <w:tr w:rsidR="005160A5" w:rsidRPr="00034900" w14:paraId="1F8FC7E6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66CA8D7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7B12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3A1104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7B12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54FA40AB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CTCGATGATTTGGCTACCG</w:t>
            </w:r>
          </w:p>
        </w:tc>
      </w:tr>
      <w:tr w:rsidR="005160A5" w:rsidRPr="00034900" w14:paraId="5319952B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9F48BF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7B12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5AB1CAF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7B12_LRR_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078531E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CAACTTCCCCAACAATGCTT</w:t>
            </w:r>
          </w:p>
        </w:tc>
      </w:tr>
      <w:tr w:rsidR="005160A5" w:rsidRPr="00034900" w14:paraId="33A78EBC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177C626C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V_S1_Contig14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9D88DDF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142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23C7662D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GAAAGTGGGAACTCCTCCAA</w:t>
            </w:r>
          </w:p>
        </w:tc>
      </w:tr>
      <w:tr w:rsidR="005160A5" w:rsidRPr="00034900" w14:paraId="0368F96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E1B9997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V_S1_Contig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3E000C9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142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38AEB13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TGCAAACAACTGCTTCAGG</w:t>
            </w:r>
          </w:p>
        </w:tc>
      </w:tr>
      <w:tr w:rsidR="005160A5" w:rsidRPr="00034900" w14:paraId="2BCDD1E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6D3441B9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12K15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8CA5297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12K15_TIR 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54CF3269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CCTGATTTGGAGAGCGTGAT</w:t>
            </w:r>
          </w:p>
        </w:tc>
      </w:tr>
      <w:tr w:rsidR="005160A5" w14:paraId="7935809E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1F9F950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12K15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DDE319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12K15_TIR 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021BBFD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TCGGCCATTTACATCCTTTC</w:t>
            </w:r>
          </w:p>
        </w:tc>
      </w:tr>
      <w:tr w:rsidR="005160A5" w14:paraId="040A157C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149437F2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6G21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532ECD9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6G21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5DB50192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CCATTCAAGTTCGTTATGTTTCT</w:t>
            </w:r>
          </w:p>
        </w:tc>
      </w:tr>
      <w:tr w:rsidR="005160A5" w14:paraId="2CB2689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1E6E88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6G21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2742D0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6G21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DF07482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CCTGTCTATATACCCTTCCCAAT</w:t>
            </w:r>
          </w:p>
        </w:tc>
      </w:tr>
      <w:tr w:rsidR="005160A5" w14:paraId="7D25E76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5362EF4C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1526.b2_L22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5832847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1526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63ACF452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TGCTTGAGGTTTGCGAAT</w:t>
            </w:r>
          </w:p>
        </w:tc>
      </w:tr>
      <w:tr w:rsidR="005160A5" w14:paraId="330F9860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2B0654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1526.b2_L22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79E891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1526_LR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7FD7F75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TGGAAGCGATCGGATTT</w:t>
            </w:r>
          </w:p>
        </w:tc>
      </w:tr>
      <w:tr w:rsidR="005160A5" w14:paraId="393F2324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785571C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7678.b1_L24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0FB473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7678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42E729E6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TATTGGTGGGATTGGGAAGA</w:t>
            </w:r>
          </w:p>
        </w:tc>
      </w:tr>
      <w:tr w:rsidR="005160A5" w14:paraId="14161359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633DF10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7678.b1_L24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F01517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RX7678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09FF8BD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TGCTTGGGTTTAACGTTCG</w:t>
            </w:r>
          </w:p>
        </w:tc>
      </w:tr>
      <w:tr w:rsidR="005160A5" w14:paraId="6F22575A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2DF1090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 xml:space="preserve">CLSX3769.b1_B08.ab1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2F3889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X3769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23CC493C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CTCGGTTCAAGTTCGTGAT</w:t>
            </w:r>
          </w:p>
        </w:tc>
      </w:tr>
      <w:tr w:rsidR="005160A5" w14:paraId="405F6A34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37E0402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 xml:space="preserve">CLSX3769.b1_B08.ab1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46C7699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X3769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00EBC6D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AGCCATTGGATGTCCTTCAC</w:t>
            </w:r>
          </w:p>
        </w:tc>
      </w:tr>
      <w:tr w:rsidR="005160A5" w14:paraId="4A70A644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277A271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M10181.b1_I02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43B04F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M10181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373A1627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GAGTTGGATGCTGCAAGACA</w:t>
            </w:r>
          </w:p>
        </w:tc>
      </w:tr>
      <w:tr w:rsidR="005160A5" w14:paraId="10B7705D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EA75F3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M10181.b1_I02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5FC72A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M10181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0C78147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ACGAGGGAAGCATTGGATA</w:t>
            </w:r>
          </w:p>
        </w:tc>
      </w:tr>
      <w:tr w:rsidR="005160A5" w14:paraId="62F073F6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685E6504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16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856445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erNBS03_NB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70896B90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CCACAGCAGAACCAACTCCT</w:t>
            </w:r>
          </w:p>
        </w:tc>
      </w:tr>
      <w:tr w:rsidR="005160A5" w14:paraId="62AE15E1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D9D9FE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16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30D0EB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erNBS03_NB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6FAE84A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TCCCTGCAACGTCTATCACA</w:t>
            </w:r>
          </w:p>
        </w:tc>
      </w:tr>
      <w:tr w:rsidR="005160A5" w14:paraId="0ADBDA27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4B8A3F04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X_S3_Contig130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1A053F9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_1306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4EC230ED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CATCGGAACACAGTGACACC</w:t>
            </w:r>
          </w:p>
        </w:tc>
      </w:tr>
      <w:tr w:rsidR="005160A5" w14:paraId="5C0C20C8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F4CCCC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X_S3_Contig1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058DA7E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_1306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BC2D256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ATCTGCTGTTGGCACCTCT</w:t>
            </w:r>
          </w:p>
        </w:tc>
      </w:tr>
      <w:tr w:rsidR="005160A5" w14:paraId="63A0197B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585275F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_S3_Contig739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E837DD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_7390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45803C8F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GTGGTTCCACAGGACGAAGT</w:t>
            </w:r>
          </w:p>
        </w:tc>
      </w:tr>
      <w:tr w:rsidR="005160A5" w14:paraId="23FAACA8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FFE743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S_S3_Contig73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FBDA82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_7390_LR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9E93DF5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GAATCTTGCCACCAAGGTA</w:t>
            </w:r>
          </w:p>
        </w:tc>
      </w:tr>
      <w:tr w:rsidR="005160A5" w14:paraId="3937DF19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62BE7BE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02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40A422B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atNBS09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73D47921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TGTAACTGCTAACGGGAGACC</w:t>
            </w:r>
          </w:p>
        </w:tc>
      </w:tr>
      <w:tr w:rsidR="005160A5" w14:paraId="230E3921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F76A284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0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545730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atNBS09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45A9B8E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TGATGGTTGTTGCTTTGTTGA</w:t>
            </w:r>
          </w:p>
        </w:tc>
      </w:tr>
      <w:tr w:rsidR="005160A5" w14:paraId="6ECFF43C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73B276B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7A16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2081082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7A16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1122602A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GTGGGAATCAGAAGCAGAGG</w:t>
            </w:r>
          </w:p>
        </w:tc>
      </w:tr>
      <w:tr w:rsidR="005160A5" w14:paraId="6CBEA6F9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AD99ED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7A16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9AFF12E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C7A16_LR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DC43F55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TCATGGTCAGGAAATGACTCC</w:t>
            </w:r>
          </w:p>
        </w:tc>
      </w:tr>
      <w:tr w:rsidR="005160A5" w14:paraId="72DD9308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69188B7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AF017754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DABAC3F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AF017754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6DFBE06C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CCAGGAAGTTTGATGGCTGT</w:t>
            </w:r>
          </w:p>
        </w:tc>
      </w:tr>
      <w:tr w:rsidR="005160A5" w14:paraId="61A79517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95E873A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AF017754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A76968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AF017754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78DC48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CCAGCATAAGCAACCACGTC</w:t>
            </w:r>
          </w:p>
        </w:tc>
      </w:tr>
      <w:tr w:rsidR="005160A5" w14:paraId="6F2C8BEB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750F728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15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CA8FFA7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erNBS02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2A649172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AACGATTTGTCATTAGGAGCA</w:t>
            </w:r>
          </w:p>
        </w:tc>
      </w:tr>
      <w:tr w:rsidR="005160A5" w14:paraId="7246A052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B00977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0C00CC0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erNBS02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2B5C4AA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CATTGGGTGTGGATAACTTT</w:t>
            </w:r>
          </w:p>
        </w:tc>
      </w:tr>
      <w:tr w:rsidR="005160A5" w14:paraId="564F8A4A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1A816B0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AY153833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1F44535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AY153833.1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430FF5A5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GTTGCATCGCCATGAATTTG</w:t>
            </w:r>
          </w:p>
        </w:tc>
      </w:tr>
      <w:tr w:rsidR="005160A5" w14:paraId="39337652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479206F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AY153833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5DE1D3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AY153833.1_LR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513871E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TTGCTCCAATCAACTCATCC</w:t>
            </w:r>
          </w:p>
        </w:tc>
      </w:tr>
      <w:tr w:rsidR="005160A5" w14:paraId="7A5A6A82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064EFB4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G13M01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F09FA2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0395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5CCE8894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GCAACCAAGAAACAGAACC</w:t>
            </w:r>
          </w:p>
        </w:tc>
      </w:tr>
      <w:tr w:rsidR="005160A5" w14:paraId="49C747CD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9B4E7C5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lastRenderedPageBreak/>
              <w:t>QGG13M01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C2C7C29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0395_LR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1A3F3A8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CCAACAGCCTTAAGTTGGTC</w:t>
            </w:r>
          </w:p>
        </w:tc>
      </w:tr>
      <w:tr w:rsidR="005160A5" w14:paraId="06DB75F2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7D1A602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03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7E7D2D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at11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138F9889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AGGCTCCTTTGGTGATTCCT</w:t>
            </w:r>
          </w:p>
        </w:tc>
      </w:tr>
      <w:tr w:rsidR="005160A5" w14:paraId="62DA076A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C4884E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EU889303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51F706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sat11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227FB21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GAAGATACAATGCGCCAGGT</w:t>
            </w:r>
          </w:p>
        </w:tc>
      </w:tr>
      <w:tr w:rsidR="005160A5" w14:paraId="0642B7C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615B52F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X_S3_Contig563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78A7EF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5632_TI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673563CE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ATGAGAGGGCAAATCGTGA</w:t>
            </w:r>
          </w:p>
        </w:tc>
      </w:tr>
      <w:tr w:rsidR="005160A5" w14:paraId="616F31C9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90C38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LX_S3_Contig5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4AAE0E5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Contig5632_TI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A82A7E0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CAATAAAGCAACAACCATCAA</w:t>
            </w:r>
          </w:p>
        </w:tc>
      </w:tr>
      <w:tr w:rsidR="005160A5" w14:paraId="6F8B4162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01D5DE1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4O14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4B4D0D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4O14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27BBED4C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AGTAAGCTTGGCGTTCATGG</w:t>
            </w:r>
          </w:p>
        </w:tc>
      </w:tr>
      <w:tr w:rsidR="005160A5" w14:paraId="70EA6518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4C5833D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4O14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6EC8A7AC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D14O14_NB_RNAi_R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22D56E04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CTTCCATGAGGCGAGTTGTAG</w:t>
            </w:r>
          </w:p>
        </w:tc>
      </w:tr>
      <w:tr w:rsidR="005160A5" w14:paraId="605208FD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353B2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AY153836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2B6E0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AY153836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291687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TGGCCTGAGCGGCCAGCCAAACATGTCTATGGGTTA</w:t>
            </w:r>
          </w:p>
        </w:tc>
      </w:tr>
      <w:tr w:rsidR="005160A5" w14:paraId="5B3F9A7F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62FCAD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GB_AY153836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85A0C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AY153836_NB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B74CF40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AGGCCGTGTAGGCCGGTTCCAAGTAATGCATCCAA</w:t>
            </w:r>
          </w:p>
        </w:tc>
      </w:tr>
      <w:tr w:rsidR="005160A5" w14:paraId="2042D73F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3216E895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_CA_Contig94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3E56BEE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O414_LR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036A4E19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TGGCCTGAGCGGCCGAAGACGGATTTGGTGCATT</w:t>
            </w:r>
          </w:p>
        </w:tc>
      </w:tr>
      <w:tr w:rsidR="005160A5" w14:paraId="2A1078C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F484E4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_CA_Contig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3EFAAB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O414_LR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C754623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AGGCCGTGTAGGCCACGCAACGGCAATGAATACT</w:t>
            </w:r>
          </w:p>
        </w:tc>
      </w:tr>
      <w:tr w:rsidR="005160A5" w14:paraId="431A7EBC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54F5DF0E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H8M10.yg.ab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77AEC7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O266_TIR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41CF2711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TGGCCTGAGCGGCCTGCAGATTCATCGTGGTGTT</w:t>
            </w:r>
          </w:p>
        </w:tc>
      </w:tr>
      <w:tr w:rsidR="005160A5" w14:paraId="4A9008EE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7CB7AE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QGH8M10.yg.a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D9F6FB1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O266_TIR_RNAi_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88CBF33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CAGGCCGTGTAGGCCTGTTGGCAATAAACCATCCA</w:t>
            </w:r>
          </w:p>
        </w:tc>
      </w:tr>
      <w:tr w:rsidR="005160A5" w14:paraId="3D40A179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12B3609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68E2BD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034900">
              <w:rPr>
                <w:rFonts w:eastAsiaTheme="minorHAnsi"/>
                <w:color w:val="000000"/>
                <w:sz w:val="16"/>
                <w:szCs w:val="16"/>
              </w:rPr>
              <w:t>LsatNBS05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1733E764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GAGAGGCCTCCCAGTATGGCCTCTCTTC</w:t>
            </w:r>
          </w:p>
        </w:tc>
      </w:tr>
      <w:tr w:rsidR="005160A5" w14:paraId="7F0C3288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737F76FF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C04FEE2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034900">
              <w:rPr>
                <w:rFonts w:eastAsiaTheme="minorHAnsi"/>
                <w:color w:val="000000"/>
                <w:sz w:val="16"/>
                <w:szCs w:val="16"/>
              </w:rPr>
              <w:t>LsatNBS05_NB_RNAi_R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66B313D1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TGGCCATGTAGGCCGCTAAAGTCGGTTCTACAATGATAAA</w:t>
            </w:r>
          </w:p>
        </w:tc>
      </w:tr>
      <w:tr w:rsidR="005160A5" w14:paraId="262E051A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11FB840B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9055E8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RGC2B_NB_RNAi_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5E094F24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GAATGATGCAAAGGCTGAAGAAGG</w:t>
            </w:r>
          </w:p>
        </w:tc>
      </w:tr>
      <w:tr w:rsidR="005160A5" w14:paraId="23E3BB05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4E8674EF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1740E16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RGC2B_NB_RNAi_R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2F13C119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GAAAGTGCATCCTTCCATGCATC</w:t>
            </w:r>
          </w:p>
        </w:tc>
      </w:tr>
      <w:tr w:rsidR="005160A5" w14:paraId="42B5BFBC" w14:textId="77777777" w:rsidTr="00513BBA">
        <w:trPr>
          <w:trHeight w:val="302"/>
        </w:trPr>
        <w:tc>
          <w:tcPr>
            <w:tcW w:w="7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679C" w14:textId="77777777" w:rsidR="005160A5" w:rsidRPr="00EF7DA1" w:rsidRDefault="005160A5" w:rsidP="00513BBA">
            <w:pPr>
              <w:widowControl w:val="0"/>
              <w:autoSpaceDE w:val="0"/>
              <w:autoSpaceDN w:val="0"/>
              <w:adjustRightInd w:val="0"/>
              <w:spacing w:before="60" w:line="240" w:lineRule="auto"/>
              <w:ind w:firstLine="12"/>
              <w:jc w:val="left"/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EF7DA1">
              <w:rPr>
                <w:rFonts w:eastAsiaTheme="minorHAnsi"/>
                <w:bCs/>
                <w:i/>
                <w:color w:val="000000"/>
                <w:sz w:val="20"/>
                <w:szCs w:val="20"/>
              </w:rPr>
              <w:t>Detection of RNAi construct</w:t>
            </w:r>
          </w:p>
        </w:tc>
      </w:tr>
      <w:tr w:rsidR="005160A5" w:rsidRPr="00034900" w14:paraId="794AE6FF" w14:textId="77777777" w:rsidTr="00513BBA">
        <w:trPr>
          <w:trHeight w:val="302"/>
        </w:trPr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</w:tcPr>
          <w:p w14:paraId="51897712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One arm of inverted repea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21A9DD56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TransgeneF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</w:tcPr>
          <w:p w14:paraId="0C9CE005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GGATTGATTACAGTTGGG</w:t>
            </w:r>
          </w:p>
        </w:tc>
      </w:tr>
      <w:tr w:rsidR="005160A5" w:rsidRPr="00034900" w14:paraId="15D1A7DE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498CB3E8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One arm of inverted repeat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35DE9B15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TransgeneL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37F03944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GCAGGACTCTAGGGACTAG</w:t>
            </w:r>
          </w:p>
        </w:tc>
      </w:tr>
      <w:tr w:rsidR="005160A5" w14:paraId="52B7DA8F" w14:textId="77777777" w:rsidTr="00513BBA">
        <w:trPr>
          <w:trHeight w:val="302"/>
        </w:trPr>
        <w:tc>
          <w:tcPr>
            <w:tcW w:w="7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1B209" w14:textId="77777777" w:rsidR="005160A5" w:rsidRPr="00EF7DA1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0"/>
              <w:jc w:val="left"/>
              <w:rPr>
                <w:rFonts w:eastAsiaTheme="minorHAnsi"/>
                <w:i/>
                <w:color w:val="000000"/>
                <w:sz w:val="12"/>
                <w:szCs w:val="12"/>
              </w:rPr>
            </w:pPr>
            <w:r w:rsidRPr="00EF7DA1">
              <w:rPr>
                <w:rFonts w:eastAsiaTheme="minorHAnsi"/>
                <w:i/>
                <w:color w:val="000000"/>
                <w:sz w:val="20"/>
                <w:szCs w:val="20"/>
              </w:rPr>
              <w:t>Genomic control</w:t>
            </w:r>
          </w:p>
        </w:tc>
      </w:tr>
      <w:tr w:rsidR="005160A5" w:rsidRPr="00034900" w14:paraId="128C5BE3" w14:textId="77777777" w:rsidTr="00513BBA">
        <w:trPr>
          <w:trHeight w:val="302"/>
        </w:trPr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</w:tcPr>
          <w:p w14:paraId="7248913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64F8C393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9005_F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</w:tcPr>
          <w:p w14:paraId="3673C654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GGTAACACAGGAACACGATGAGCT</w:t>
            </w:r>
          </w:p>
        </w:tc>
      </w:tr>
      <w:tr w:rsidR="005160A5" w:rsidRPr="00034900" w14:paraId="650830E3" w14:textId="77777777" w:rsidTr="00513BBA">
        <w:trPr>
          <w:trHeight w:val="302"/>
        </w:trPr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2DADBF00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D852AED" w14:textId="77777777" w:rsidR="005160A5" w:rsidRPr="003F2563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6"/>
                <w:szCs w:val="16"/>
              </w:rPr>
            </w:pPr>
            <w:r w:rsidRPr="003F2563">
              <w:rPr>
                <w:rFonts w:eastAsiaTheme="minorHAnsi"/>
                <w:color w:val="000000"/>
                <w:sz w:val="16"/>
                <w:szCs w:val="16"/>
              </w:rPr>
              <w:t>Le9005_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8CCD4AF" w14:textId="77777777" w:rsidR="005160A5" w:rsidRPr="00034900" w:rsidRDefault="005160A5" w:rsidP="00513BBA">
            <w:pPr>
              <w:widowControl w:val="0"/>
              <w:autoSpaceDE w:val="0"/>
              <w:autoSpaceDN w:val="0"/>
              <w:adjustRightInd w:val="0"/>
              <w:spacing w:beforeLines="20" w:before="48" w:line="240" w:lineRule="auto"/>
              <w:ind w:firstLine="12"/>
              <w:jc w:val="left"/>
              <w:rPr>
                <w:rFonts w:eastAsiaTheme="minorHAnsi"/>
                <w:color w:val="000000"/>
                <w:sz w:val="12"/>
                <w:szCs w:val="12"/>
              </w:rPr>
            </w:pPr>
            <w:r w:rsidRPr="00034900">
              <w:rPr>
                <w:rFonts w:eastAsiaTheme="minorHAnsi"/>
                <w:color w:val="000000"/>
                <w:sz w:val="12"/>
                <w:szCs w:val="12"/>
              </w:rPr>
              <w:t>AGAGGCAACATCACCAAATCCTTC</w:t>
            </w:r>
          </w:p>
        </w:tc>
      </w:tr>
    </w:tbl>
    <w:p w14:paraId="0648634A" w14:textId="77777777" w:rsidR="005160A5" w:rsidRDefault="005160A5" w:rsidP="005160A5">
      <w:pPr>
        <w:spacing w:line="240" w:lineRule="auto"/>
        <w:ind w:firstLine="0"/>
        <w:jc w:val="left"/>
        <w:rPr>
          <w:b/>
          <w:color w:val="000000"/>
        </w:rPr>
      </w:pPr>
    </w:p>
    <w:p w14:paraId="0C501188" w14:textId="40856BE6" w:rsidR="00A53EB8" w:rsidRDefault="00A53EB8">
      <w:pPr>
        <w:spacing w:line="240" w:lineRule="auto"/>
        <w:ind w:firstLine="0"/>
        <w:jc w:val="left"/>
        <w:rPr>
          <w:b/>
          <w:color w:val="000000"/>
        </w:rPr>
      </w:pPr>
    </w:p>
    <w:sectPr w:rsidR="00A53EB8" w:rsidSect="00E44195">
      <w:footerReference w:type="default" r:id="rId6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C288BC" w14:textId="77777777" w:rsidR="00937190" w:rsidRDefault="00937190" w:rsidP="00A53EB8">
      <w:pPr>
        <w:spacing w:line="240" w:lineRule="auto"/>
      </w:pPr>
      <w:r>
        <w:separator/>
      </w:r>
    </w:p>
  </w:endnote>
  <w:endnote w:type="continuationSeparator" w:id="0">
    <w:p w14:paraId="57214DF1" w14:textId="77777777" w:rsidR="00937190" w:rsidRDefault="00937190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47018" w14:textId="77777777" w:rsidR="00937190" w:rsidRDefault="00937190" w:rsidP="00A53EB8">
      <w:pPr>
        <w:spacing w:line="240" w:lineRule="auto"/>
      </w:pPr>
      <w:r>
        <w:separator/>
      </w:r>
    </w:p>
  </w:footnote>
  <w:footnote w:type="continuationSeparator" w:id="0">
    <w:p w14:paraId="42C8F1DD" w14:textId="77777777" w:rsidR="00937190" w:rsidRDefault="00937190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34900"/>
    <w:rsid w:val="000E0AE2"/>
    <w:rsid w:val="00101961"/>
    <w:rsid w:val="00182E38"/>
    <w:rsid w:val="0029130E"/>
    <w:rsid w:val="002D5143"/>
    <w:rsid w:val="00350EE1"/>
    <w:rsid w:val="00457EFC"/>
    <w:rsid w:val="00467F3E"/>
    <w:rsid w:val="004A2985"/>
    <w:rsid w:val="00514A75"/>
    <w:rsid w:val="005160A5"/>
    <w:rsid w:val="0052115E"/>
    <w:rsid w:val="00593301"/>
    <w:rsid w:val="005F2E6E"/>
    <w:rsid w:val="005F42C8"/>
    <w:rsid w:val="007561C2"/>
    <w:rsid w:val="00773B31"/>
    <w:rsid w:val="007B5F07"/>
    <w:rsid w:val="007E765D"/>
    <w:rsid w:val="00937190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44195"/>
    <w:rsid w:val="00E70A8D"/>
    <w:rsid w:val="00E77699"/>
    <w:rsid w:val="00EE5B95"/>
    <w:rsid w:val="00EF149D"/>
    <w:rsid w:val="00FA1293"/>
    <w:rsid w:val="00FA457E"/>
    <w:rsid w:val="00FA734D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4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3</cp:revision>
  <dcterms:created xsi:type="dcterms:W3CDTF">2015-10-08T15:00:00Z</dcterms:created>
  <dcterms:modified xsi:type="dcterms:W3CDTF">2015-10-08T15:01:00Z</dcterms:modified>
</cp:coreProperties>
</file>